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B52146" w14:textId="77777777" w:rsidR="00DC281A" w:rsidRPr="00C508B3" w:rsidRDefault="00DC281A" w:rsidP="001F6F38">
      <w:pPr>
        <w:rPr>
          <w:b/>
          <w:sz w:val="24"/>
          <w:szCs w:val="24"/>
        </w:rPr>
      </w:pPr>
      <w:r w:rsidRPr="00C508B3">
        <w:rPr>
          <w:b/>
          <w:sz w:val="24"/>
          <w:szCs w:val="24"/>
        </w:rPr>
        <w:t>Table S2. Attitude Section Responses</w:t>
      </w:r>
    </w:p>
    <w:tbl>
      <w:tblPr>
        <w:tblpPr w:leftFromText="180" w:rightFromText="180" w:vertAnchor="text" w:horzAnchor="page" w:tblpX="1426" w:tblpY="282"/>
        <w:tblOverlap w:val="never"/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498"/>
        <w:gridCol w:w="1516"/>
        <w:gridCol w:w="1516"/>
        <w:gridCol w:w="1516"/>
        <w:gridCol w:w="1516"/>
        <w:gridCol w:w="1396"/>
      </w:tblGrid>
      <w:tr w:rsidR="00DC281A" w:rsidRPr="006E629F" w14:paraId="75C321F7" w14:textId="77777777" w:rsidTr="00DC281A">
        <w:trPr>
          <w:trHeight w:val="270"/>
        </w:trPr>
        <w:tc>
          <w:tcPr>
            <w:tcW w:w="2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CA5B8A" w14:textId="77777777" w:rsidR="00DC281A" w:rsidRPr="006E629F" w:rsidRDefault="00DC281A" w:rsidP="001F6F38">
            <w:pPr>
              <w:widowControl w:val="0"/>
              <w:rPr>
                <w:rFonts w:eastAsia="Microsoft YaHei"/>
                <w:b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b/>
                <w:kern w:val="0"/>
                <w:sz w:val="24"/>
                <w:szCs w:val="24"/>
              </w:rPr>
              <w:t>Attitude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268032" w14:textId="77777777" w:rsidR="00DC281A" w:rsidRPr="006E629F" w:rsidRDefault="00DC281A" w:rsidP="001F6F38">
            <w:pPr>
              <w:widowControl w:val="0"/>
              <w:rPr>
                <w:rFonts w:eastAsia="Microsoft YaHei"/>
                <w:b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b/>
                <w:kern w:val="0"/>
                <w:sz w:val="24"/>
                <w:szCs w:val="24"/>
              </w:rPr>
              <w:t>Strongly Agree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10C771" w14:textId="77777777" w:rsidR="00DC281A" w:rsidRPr="006E629F" w:rsidRDefault="00DC281A" w:rsidP="001F6F38">
            <w:pPr>
              <w:widowControl w:val="0"/>
              <w:rPr>
                <w:rFonts w:eastAsia="Microsoft YaHei"/>
                <w:b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b/>
                <w:kern w:val="0"/>
                <w:sz w:val="24"/>
                <w:szCs w:val="24"/>
              </w:rPr>
              <w:t>Agree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C02C9F" w14:textId="77777777" w:rsidR="00DC281A" w:rsidRPr="006E629F" w:rsidRDefault="00DC281A" w:rsidP="001F6F38">
            <w:pPr>
              <w:widowControl w:val="0"/>
              <w:rPr>
                <w:rFonts w:eastAsia="Microsoft YaHei"/>
                <w:b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b/>
                <w:kern w:val="0"/>
                <w:sz w:val="24"/>
                <w:szCs w:val="24"/>
              </w:rPr>
              <w:t>Neutral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7C78D2" w14:textId="77777777" w:rsidR="00DC281A" w:rsidRPr="006E629F" w:rsidRDefault="00DC281A" w:rsidP="001F6F38">
            <w:pPr>
              <w:widowControl w:val="0"/>
              <w:rPr>
                <w:rFonts w:eastAsia="Microsoft YaHei"/>
                <w:b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b/>
                <w:kern w:val="0"/>
                <w:sz w:val="24"/>
                <w:szCs w:val="24"/>
              </w:rPr>
              <w:t>Disagree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33FECF" w14:textId="77777777" w:rsidR="00DC281A" w:rsidRPr="006E629F" w:rsidRDefault="00DC281A" w:rsidP="001F6F38">
            <w:pPr>
              <w:widowControl w:val="0"/>
              <w:rPr>
                <w:rFonts w:eastAsia="Microsoft YaHei"/>
                <w:b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b/>
                <w:kern w:val="0"/>
                <w:sz w:val="24"/>
                <w:szCs w:val="24"/>
              </w:rPr>
              <w:t>Strongly Disagree</w:t>
            </w:r>
          </w:p>
        </w:tc>
      </w:tr>
      <w:tr w:rsidR="00DC281A" w:rsidRPr="006E629F" w14:paraId="1D43DE4A" w14:textId="77777777" w:rsidTr="00DC281A">
        <w:trPr>
          <w:trHeight w:val="270"/>
        </w:trPr>
        <w:tc>
          <w:tcPr>
            <w:tcW w:w="2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FAE79B" w14:textId="77777777" w:rsidR="00DC281A" w:rsidRPr="006E629F" w:rsidRDefault="00DC281A" w:rsidP="001F6F38">
            <w:pPr>
              <w:widowControl w:val="0"/>
              <w:rPr>
                <w:rFonts w:eastAsia="Microsoft YaHei"/>
                <w:b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b/>
                <w:kern w:val="0"/>
                <w:sz w:val="24"/>
                <w:szCs w:val="24"/>
              </w:rPr>
              <w:t>1.I obtain sufficient and regular sleep.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40E49" w14:textId="77777777" w:rsidR="00DC281A" w:rsidRPr="006E629F" w:rsidRDefault="00DC281A" w:rsidP="001F6F38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41(9.69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4CC5B" w14:textId="77777777" w:rsidR="00DC281A" w:rsidRPr="006E629F" w:rsidRDefault="00DC281A" w:rsidP="001F6F38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81(19.15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07DA0" w14:textId="77777777" w:rsidR="00DC281A" w:rsidRPr="006E629F" w:rsidRDefault="00DC281A" w:rsidP="001F6F38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134(31.68)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0304D" w14:textId="77777777" w:rsidR="00DC281A" w:rsidRPr="006E629F" w:rsidRDefault="00DC281A" w:rsidP="001F6F38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122(28.84)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9D742" w14:textId="77777777" w:rsidR="00DC281A" w:rsidRPr="006E629F" w:rsidRDefault="00DC281A" w:rsidP="001F6F38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45(10.64)</w:t>
            </w:r>
          </w:p>
        </w:tc>
      </w:tr>
      <w:tr w:rsidR="00DC281A" w:rsidRPr="006E629F" w14:paraId="7961C4EF" w14:textId="77777777" w:rsidTr="00DC281A">
        <w:trPr>
          <w:trHeight w:val="270"/>
        </w:trPr>
        <w:tc>
          <w:tcPr>
            <w:tcW w:w="2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37228" w14:textId="77777777" w:rsidR="00DC281A" w:rsidRPr="006E629F" w:rsidRDefault="00DC281A" w:rsidP="001F6F38">
            <w:pPr>
              <w:widowControl w:val="0"/>
              <w:rPr>
                <w:rFonts w:eastAsia="Microsoft YaHei"/>
                <w:b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b/>
                <w:kern w:val="0"/>
                <w:sz w:val="24"/>
                <w:szCs w:val="24"/>
              </w:rPr>
              <w:t>2.Adequate sleep is crucial for maintaining cardiovascular health.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F47FE" w14:textId="77777777" w:rsidR="00DC281A" w:rsidRPr="006E629F" w:rsidRDefault="00DC281A" w:rsidP="001F6F38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263(62.1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99E7C" w14:textId="77777777" w:rsidR="00DC281A" w:rsidRPr="006E629F" w:rsidRDefault="00DC281A" w:rsidP="001F6F38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147(34.75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1D243" w14:textId="77777777" w:rsidR="00DC281A" w:rsidRPr="006E629F" w:rsidRDefault="00DC281A" w:rsidP="001F6F38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8(1.89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C3EA9" w14:textId="77777777" w:rsidR="00DC281A" w:rsidRPr="006E629F" w:rsidRDefault="00DC281A" w:rsidP="001F6F38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5(1.18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CCFEE" w14:textId="77777777" w:rsidR="00DC281A" w:rsidRPr="006E629F" w:rsidRDefault="00DC281A" w:rsidP="001F6F38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(0)</w:t>
            </w:r>
          </w:p>
        </w:tc>
      </w:tr>
      <w:tr w:rsidR="00DC281A" w:rsidRPr="006E629F" w14:paraId="161A44F5" w14:textId="77777777" w:rsidTr="00DC281A">
        <w:trPr>
          <w:trHeight w:val="270"/>
        </w:trPr>
        <w:tc>
          <w:tcPr>
            <w:tcW w:w="2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CFF2F" w14:textId="77777777" w:rsidR="00DC281A" w:rsidRPr="006E629F" w:rsidRDefault="00DC281A" w:rsidP="001F6F38">
            <w:pPr>
              <w:widowControl w:val="0"/>
              <w:rPr>
                <w:rFonts w:eastAsia="Microsoft YaHei"/>
                <w:b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b/>
                <w:kern w:val="0"/>
                <w:sz w:val="24"/>
                <w:szCs w:val="24"/>
              </w:rPr>
              <w:t>3.During rest, I prioritize ensuring sufficient time for sleep.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67960" w14:textId="77777777" w:rsidR="00DC281A" w:rsidRPr="006E629F" w:rsidRDefault="00DC281A" w:rsidP="001F6F38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123(29.0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B46C6" w14:textId="77777777" w:rsidR="00DC281A" w:rsidRPr="006E629F" w:rsidRDefault="00DC281A" w:rsidP="001F6F38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168(39.7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6C6CF" w14:textId="77777777" w:rsidR="00DC281A" w:rsidRPr="006E629F" w:rsidRDefault="00DC281A" w:rsidP="001F6F38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110(2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5EBD7" w14:textId="77777777" w:rsidR="00DC281A" w:rsidRPr="006E629F" w:rsidRDefault="00DC281A" w:rsidP="001F6F38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20(4.73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54C3B" w14:textId="77777777" w:rsidR="00DC281A" w:rsidRPr="006E629F" w:rsidRDefault="00DC281A" w:rsidP="001F6F38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2(0.47)</w:t>
            </w:r>
          </w:p>
        </w:tc>
      </w:tr>
      <w:tr w:rsidR="00DC281A" w:rsidRPr="006E629F" w14:paraId="152523B0" w14:textId="77777777" w:rsidTr="00DC281A">
        <w:trPr>
          <w:trHeight w:val="270"/>
        </w:trPr>
        <w:tc>
          <w:tcPr>
            <w:tcW w:w="2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43676" w14:textId="77777777" w:rsidR="00DC281A" w:rsidRPr="006E629F" w:rsidRDefault="00DC281A" w:rsidP="001F6F38">
            <w:pPr>
              <w:widowControl w:val="0"/>
              <w:rPr>
                <w:rFonts w:eastAsia="Microsoft YaHei"/>
                <w:b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b/>
                <w:kern w:val="0"/>
                <w:sz w:val="24"/>
                <w:szCs w:val="24"/>
              </w:rPr>
              <w:t>4.My sleep is influenced by disorders such as insomnia and sleep-wake rhythm disturbances.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9FCF8" w14:textId="77777777" w:rsidR="00DC281A" w:rsidRPr="006E629F" w:rsidRDefault="00DC281A" w:rsidP="001F6F38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88(20.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AA775" w14:textId="77777777" w:rsidR="00DC281A" w:rsidRPr="006E629F" w:rsidRDefault="00DC281A" w:rsidP="001F6F38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135(31.9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72CE3" w14:textId="77777777" w:rsidR="00DC281A" w:rsidRPr="006E629F" w:rsidRDefault="00DC281A" w:rsidP="001F6F38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85(20.09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1E433" w14:textId="77777777" w:rsidR="00DC281A" w:rsidRPr="006E629F" w:rsidRDefault="00DC281A" w:rsidP="001F6F38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81(19.15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C22F0" w14:textId="77777777" w:rsidR="00DC281A" w:rsidRPr="006E629F" w:rsidRDefault="00DC281A" w:rsidP="001F6F38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34(8.04)</w:t>
            </w:r>
          </w:p>
        </w:tc>
      </w:tr>
      <w:tr w:rsidR="00DC281A" w:rsidRPr="006E629F" w14:paraId="74C3AB83" w14:textId="77777777" w:rsidTr="00DC281A">
        <w:trPr>
          <w:trHeight w:val="270"/>
        </w:trPr>
        <w:tc>
          <w:tcPr>
            <w:tcW w:w="2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6C9E3" w14:textId="77777777" w:rsidR="00DC281A" w:rsidRPr="006E629F" w:rsidRDefault="00DC281A" w:rsidP="001F6F38">
            <w:pPr>
              <w:widowControl w:val="0"/>
              <w:rPr>
                <w:rFonts w:eastAsia="Microsoft YaHei"/>
                <w:b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b/>
                <w:kern w:val="0"/>
                <w:sz w:val="24"/>
                <w:szCs w:val="24"/>
              </w:rPr>
              <w:t>5.My sleep is influenced by lifestyle habits (such as staying up late or using electronic devices).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BF715" w14:textId="77777777" w:rsidR="00DC281A" w:rsidRPr="006E629F" w:rsidRDefault="00DC281A" w:rsidP="001F6F38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102(24.1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2D6DD" w14:textId="77777777" w:rsidR="00DC281A" w:rsidRPr="006E629F" w:rsidRDefault="00DC281A" w:rsidP="001F6F38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186(43.9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9CE40" w14:textId="77777777" w:rsidR="00DC281A" w:rsidRPr="006E629F" w:rsidRDefault="00DC281A" w:rsidP="001F6F38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95(22.4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A51A8" w14:textId="77777777" w:rsidR="00DC281A" w:rsidRPr="006E629F" w:rsidRDefault="00DC281A" w:rsidP="001F6F38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33(7.8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B5CCB" w14:textId="77777777" w:rsidR="00DC281A" w:rsidRPr="006E629F" w:rsidRDefault="00DC281A" w:rsidP="001F6F38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7(1.65)</w:t>
            </w:r>
          </w:p>
        </w:tc>
      </w:tr>
      <w:tr w:rsidR="00DC281A" w:rsidRPr="006E629F" w14:paraId="2B3B94D9" w14:textId="77777777" w:rsidTr="00DC281A">
        <w:trPr>
          <w:trHeight w:val="270"/>
        </w:trPr>
        <w:tc>
          <w:tcPr>
            <w:tcW w:w="2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7C3A5" w14:textId="77777777" w:rsidR="00DC281A" w:rsidRPr="006E629F" w:rsidRDefault="00DC281A" w:rsidP="001F6F38">
            <w:pPr>
              <w:widowControl w:val="0"/>
              <w:rPr>
                <w:rFonts w:eastAsia="Microsoft YaHei"/>
                <w:b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b/>
                <w:kern w:val="0"/>
                <w:sz w:val="24"/>
                <w:szCs w:val="24"/>
              </w:rPr>
              <w:t>6.Frequent night shifts prevent me from obtaining sufficient and regular sleep.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93895" w14:textId="77777777" w:rsidR="00DC281A" w:rsidRPr="006E629F" w:rsidRDefault="00DC281A" w:rsidP="001F6F38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143(33.8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C62FA" w14:textId="77777777" w:rsidR="00DC281A" w:rsidRPr="006E629F" w:rsidRDefault="00DC281A" w:rsidP="001F6F38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130(30.7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DE92A" w14:textId="77777777" w:rsidR="00DC281A" w:rsidRPr="006E629F" w:rsidRDefault="00DC281A" w:rsidP="001F6F38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94(22.2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6A9A8" w14:textId="77777777" w:rsidR="00DC281A" w:rsidRPr="006E629F" w:rsidRDefault="00DC281A" w:rsidP="001F6F38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38(8.98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74AC0" w14:textId="77777777" w:rsidR="00DC281A" w:rsidRPr="006E629F" w:rsidRDefault="00DC281A" w:rsidP="001F6F38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18(4.26)</w:t>
            </w:r>
          </w:p>
        </w:tc>
      </w:tr>
      <w:tr w:rsidR="00DC281A" w:rsidRPr="006E629F" w14:paraId="180C0108" w14:textId="77777777" w:rsidTr="00DC281A">
        <w:trPr>
          <w:trHeight w:val="270"/>
        </w:trPr>
        <w:tc>
          <w:tcPr>
            <w:tcW w:w="2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A0E4B" w14:textId="77777777" w:rsidR="00DC281A" w:rsidRPr="006E629F" w:rsidRDefault="00DC281A" w:rsidP="001F6F38">
            <w:pPr>
              <w:widowControl w:val="0"/>
              <w:rPr>
                <w:rFonts w:eastAsia="Microsoft YaHei"/>
                <w:b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b/>
                <w:kern w:val="0"/>
                <w:sz w:val="24"/>
                <w:szCs w:val="24"/>
              </w:rPr>
              <w:t>7.Work-related stress affects my sleep.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31556" w14:textId="77777777" w:rsidR="00DC281A" w:rsidRPr="006E629F" w:rsidRDefault="00DC281A" w:rsidP="001F6F38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134(31.6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63FA9" w14:textId="77777777" w:rsidR="00DC281A" w:rsidRPr="006E629F" w:rsidRDefault="00DC281A" w:rsidP="001F6F38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192(45.39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511CF" w14:textId="77777777" w:rsidR="00DC281A" w:rsidRPr="006E629F" w:rsidRDefault="00DC281A" w:rsidP="001F6F38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65(15.3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8FCC1" w14:textId="77777777" w:rsidR="00DC281A" w:rsidRPr="006E629F" w:rsidRDefault="00DC281A" w:rsidP="001F6F38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27(6.38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547AF" w14:textId="77777777" w:rsidR="00DC281A" w:rsidRPr="006E629F" w:rsidRDefault="00DC281A" w:rsidP="001F6F38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5(1.18)</w:t>
            </w:r>
          </w:p>
        </w:tc>
      </w:tr>
      <w:tr w:rsidR="00DC281A" w:rsidRPr="006E629F" w14:paraId="0505FDBF" w14:textId="77777777" w:rsidTr="00DC281A">
        <w:trPr>
          <w:trHeight w:val="270"/>
        </w:trPr>
        <w:tc>
          <w:tcPr>
            <w:tcW w:w="2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05E82" w14:textId="77777777" w:rsidR="00DC281A" w:rsidRPr="006E629F" w:rsidRDefault="00DC281A" w:rsidP="001F6F38">
            <w:pPr>
              <w:widowControl w:val="0"/>
              <w:rPr>
                <w:rFonts w:eastAsia="Microsoft YaHei"/>
                <w:b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b/>
                <w:kern w:val="0"/>
                <w:sz w:val="24"/>
                <w:szCs w:val="24"/>
              </w:rPr>
              <w:t>8.Given the current intensity of my work, it is challenging to ensure sufficient and regular sleep.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66976" w14:textId="77777777" w:rsidR="00DC281A" w:rsidRPr="006E629F" w:rsidRDefault="00DC281A" w:rsidP="001F6F38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123(29.08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88B3D" w14:textId="77777777" w:rsidR="00DC281A" w:rsidRPr="006E629F" w:rsidRDefault="00DC281A" w:rsidP="001F6F38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155(36.6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285EA" w14:textId="77777777" w:rsidR="00DC281A" w:rsidRPr="006E629F" w:rsidRDefault="00DC281A" w:rsidP="001F6F38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94(22.2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856C0" w14:textId="77777777" w:rsidR="00DC281A" w:rsidRPr="006E629F" w:rsidRDefault="00DC281A" w:rsidP="001F6F38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41(9.69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4B73A" w14:textId="77777777" w:rsidR="00DC281A" w:rsidRPr="006E629F" w:rsidRDefault="00DC281A" w:rsidP="001F6F38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10(2.36)</w:t>
            </w:r>
          </w:p>
        </w:tc>
      </w:tr>
      <w:tr w:rsidR="00DC281A" w:rsidRPr="006E629F" w14:paraId="6F14EFE6" w14:textId="77777777" w:rsidTr="00DC281A">
        <w:trPr>
          <w:trHeight w:val="270"/>
        </w:trPr>
        <w:tc>
          <w:tcPr>
            <w:tcW w:w="2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43B6A" w14:textId="77777777" w:rsidR="00DC281A" w:rsidRPr="006E629F" w:rsidRDefault="00DC281A" w:rsidP="001F6F38">
            <w:pPr>
              <w:widowControl w:val="0"/>
              <w:rPr>
                <w:rFonts w:eastAsia="Microsoft YaHei"/>
                <w:b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b/>
                <w:kern w:val="0"/>
                <w:sz w:val="24"/>
                <w:szCs w:val="24"/>
              </w:rPr>
              <w:t>9.Given the current intensity of my work, ensuring sufficient and regular sleep inevitably requires sacrificing personal time (such as socializing, entertainment, etc.).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81FBC" w14:textId="77777777" w:rsidR="00DC281A" w:rsidRPr="006E629F" w:rsidRDefault="00DC281A" w:rsidP="001F6F38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147(34.75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63B0E" w14:textId="77777777" w:rsidR="00DC281A" w:rsidRPr="006E629F" w:rsidRDefault="00DC281A" w:rsidP="001F6F38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187(44.2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42DB3" w14:textId="77777777" w:rsidR="00DC281A" w:rsidRPr="006E629F" w:rsidRDefault="00DC281A" w:rsidP="001F6F38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54(12.7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A0CE9" w14:textId="77777777" w:rsidR="00DC281A" w:rsidRPr="006E629F" w:rsidRDefault="00DC281A" w:rsidP="001F6F38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31(7.33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E1B29" w14:textId="77777777" w:rsidR="00DC281A" w:rsidRPr="006E629F" w:rsidRDefault="00DC281A" w:rsidP="001F6F38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4(0.95)</w:t>
            </w:r>
          </w:p>
        </w:tc>
      </w:tr>
      <w:tr w:rsidR="00DC281A" w:rsidRPr="006E629F" w14:paraId="518327C2" w14:textId="77777777" w:rsidTr="00DC281A">
        <w:trPr>
          <w:trHeight w:val="270"/>
        </w:trPr>
        <w:tc>
          <w:tcPr>
            <w:tcW w:w="2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443C00" w14:textId="77777777" w:rsidR="00DC281A" w:rsidRPr="006E629F" w:rsidRDefault="00DC281A" w:rsidP="001F6F38">
            <w:pPr>
              <w:widowControl w:val="0"/>
              <w:rPr>
                <w:rFonts w:eastAsia="Microsoft YaHei"/>
                <w:b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b/>
                <w:kern w:val="0"/>
                <w:sz w:val="24"/>
                <w:szCs w:val="24"/>
              </w:rPr>
              <w:t>10.Using sleep aids helps ensure sufficient and regular sleep.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BE7FC8" w14:textId="77777777" w:rsidR="00DC281A" w:rsidRPr="006E629F" w:rsidRDefault="00DC281A" w:rsidP="001F6F38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74(17.49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38BC7B" w14:textId="77777777" w:rsidR="00DC281A" w:rsidRPr="006E629F" w:rsidRDefault="00DC281A" w:rsidP="001F6F38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158(37.35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A35D3B" w14:textId="77777777" w:rsidR="00DC281A" w:rsidRPr="006E629F" w:rsidRDefault="00DC281A" w:rsidP="001F6F38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114(26.95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3C60CB" w14:textId="77777777" w:rsidR="00DC281A" w:rsidRPr="006E629F" w:rsidRDefault="00DC281A" w:rsidP="001F6F38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61(14.42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59F118" w14:textId="77777777" w:rsidR="00DC281A" w:rsidRPr="006E629F" w:rsidRDefault="00DC281A" w:rsidP="001F6F38">
            <w:pPr>
              <w:widowControl w:val="0"/>
              <w:ind w:firstLineChars="100" w:firstLine="240"/>
              <w:rPr>
                <w:rFonts w:eastAsia="Microsoft YaHei"/>
                <w:kern w:val="0"/>
                <w:sz w:val="24"/>
                <w:szCs w:val="24"/>
              </w:rPr>
            </w:pPr>
            <w:r w:rsidRPr="006E629F">
              <w:rPr>
                <w:rFonts w:eastAsia="Microsoft YaHei"/>
                <w:kern w:val="0"/>
                <w:sz w:val="24"/>
                <w:szCs w:val="24"/>
              </w:rPr>
              <w:t>16(3.78)</w:t>
            </w:r>
          </w:p>
        </w:tc>
      </w:tr>
    </w:tbl>
    <w:p w14:paraId="2F990D47" w14:textId="77777777" w:rsidR="00451171" w:rsidRDefault="00451171" w:rsidP="001F6F38"/>
    <w:sectPr w:rsidR="00DB328F" w:rsidSect="00DC281A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7D5E3D" w14:textId="77777777" w:rsidR="004E725D" w:rsidRDefault="004E725D" w:rsidP="00CE57B4">
      <w:r>
        <w:separator/>
      </w:r>
    </w:p>
  </w:endnote>
  <w:endnote w:type="continuationSeparator" w:id="0">
    <w:p w14:paraId="3FC92C32" w14:textId="77777777" w:rsidR="004E725D" w:rsidRDefault="004E725D" w:rsidP="00CE57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D23B1F" w14:textId="77777777" w:rsidR="004E725D" w:rsidRDefault="004E725D" w:rsidP="00CE57B4">
      <w:r>
        <w:separator/>
      </w:r>
    </w:p>
  </w:footnote>
  <w:footnote w:type="continuationSeparator" w:id="0">
    <w:p w14:paraId="47213388" w14:textId="77777777" w:rsidR="004E725D" w:rsidRDefault="004E725D" w:rsidP="00CE57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70DB"/>
    <w:rsid w:val="00117261"/>
    <w:rsid w:val="001F6F38"/>
    <w:rsid w:val="00305C00"/>
    <w:rsid w:val="00451171"/>
    <w:rsid w:val="004E725D"/>
    <w:rsid w:val="005E7990"/>
    <w:rsid w:val="006D54F7"/>
    <w:rsid w:val="00A17B1F"/>
    <w:rsid w:val="00CD5E77"/>
    <w:rsid w:val="00CE57B4"/>
    <w:rsid w:val="00D318C4"/>
    <w:rsid w:val="00DC281A"/>
    <w:rsid w:val="00EF70DB"/>
    <w:rsid w:val="00F63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58FC593"/>
  <w15:chartTrackingRefBased/>
  <w15:docId w15:val="{B1E7EE3B-9E34-4C7A-8B48-C797FA0D6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281A"/>
    <w:pPr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57B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E57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57B4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57B4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C28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andhya Patel</cp:lastModifiedBy>
  <cp:revision>2</cp:revision>
  <dcterms:created xsi:type="dcterms:W3CDTF">2024-10-02T08:21:00Z</dcterms:created>
  <dcterms:modified xsi:type="dcterms:W3CDTF">2024-10-02T08:21:00Z</dcterms:modified>
</cp:coreProperties>
</file>